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12B" w:rsidRPr="007B299A" w:rsidRDefault="002272BD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bookmarkStart w:id="0" w:name="_GoBack"/>
      <w:bookmarkEnd w:id="0"/>
      <w:r w:rsidRPr="007B299A">
        <w:rPr>
          <w:rFonts w:asciiTheme="majorBidi" w:hAnsiTheme="majorBidi" w:cstheme="majorBidi"/>
          <w:bCs/>
          <w:sz w:val="24"/>
          <w:szCs w:val="24"/>
        </w:rPr>
        <w:t>Supplementary figures</w:t>
      </w:r>
    </w:p>
    <w:p w:rsidR="00C16269" w:rsidRPr="007B299A" w:rsidRDefault="00F11C3D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noProof/>
          <w:sz w:val="24"/>
          <w:szCs w:val="24"/>
        </w:rPr>
        <w:drawing>
          <wp:inline distT="0" distB="0" distL="0" distR="0">
            <wp:extent cx="5972810" cy="4180967"/>
            <wp:effectExtent l="0" t="0" r="8890" b="0"/>
            <wp:docPr id="4" name="Picture 4" descr="C:\Users\kamba\Downloads\ABHD16A last co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mba\Downloads\ABHD16A last cop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180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269" w:rsidRPr="007B299A" w:rsidRDefault="00C16269" w:rsidP="002272BD">
      <w:pPr>
        <w:spacing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7B299A">
        <w:rPr>
          <w:rFonts w:asciiTheme="majorBidi" w:hAnsiTheme="majorBidi" w:cstheme="majorBidi"/>
          <w:bCs/>
          <w:sz w:val="24"/>
          <w:szCs w:val="24"/>
        </w:rPr>
        <w:t xml:space="preserve">Figure S1. Overview of the tools and approaches we used in this study. </w:t>
      </w:r>
      <w:proofErr w:type="gramStart"/>
      <w:r w:rsidRPr="007B299A">
        <w:rPr>
          <w:rFonts w:asciiTheme="majorBidi" w:hAnsiTheme="majorBidi" w:cstheme="majorBidi"/>
          <w:bCs/>
          <w:sz w:val="24"/>
          <w:szCs w:val="24"/>
        </w:rPr>
        <w:t>NGS, next-generation sequencing; TS, targeted next-generation sequencing panel; ES, whole-</w:t>
      </w:r>
      <w:proofErr w:type="spellStart"/>
      <w:r w:rsidRPr="007B299A">
        <w:rPr>
          <w:rFonts w:asciiTheme="majorBidi" w:hAnsiTheme="majorBidi" w:cstheme="majorBidi"/>
          <w:bCs/>
          <w:sz w:val="24"/>
          <w:szCs w:val="24"/>
        </w:rPr>
        <w:t>exome</w:t>
      </w:r>
      <w:proofErr w:type="spellEnd"/>
      <w:r w:rsidRPr="007B299A">
        <w:rPr>
          <w:rFonts w:asciiTheme="majorBidi" w:hAnsiTheme="majorBidi" w:cstheme="majorBidi"/>
          <w:bCs/>
          <w:sz w:val="24"/>
          <w:szCs w:val="24"/>
        </w:rPr>
        <w:t xml:space="preserve"> sequencing.</w:t>
      </w:r>
      <w:proofErr w:type="gramEnd"/>
    </w:p>
    <w:p w:rsidR="002E7C40" w:rsidRPr="007B299A" w:rsidRDefault="002E7C40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:rsidR="002E7C40" w:rsidRPr="007B299A" w:rsidRDefault="002E7C40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:rsidR="002E7C40" w:rsidRPr="007B299A" w:rsidRDefault="002E7C40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:rsidR="00833A9B" w:rsidRPr="007B299A" w:rsidRDefault="00833A9B" w:rsidP="002272BD">
      <w:pPr>
        <w:pStyle w:val="HTMLPreformatted"/>
        <w:spacing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</w:p>
    <w:p w:rsidR="00C16269" w:rsidRPr="007B299A" w:rsidRDefault="00C16269" w:rsidP="002272BD">
      <w:pPr>
        <w:spacing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</w:p>
    <w:p w:rsidR="002E7C40" w:rsidRPr="007B299A" w:rsidRDefault="002E7C40" w:rsidP="002272BD">
      <w:pPr>
        <w:spacing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7B299A">
        <w:rPr>
          <w:rFonts w:asciiTheme="majorBidi" w:hAnsiTheme="majorBidi" w:cstheme="majorBidi"/>
          <w:bCs/>
          <w:noProof/>
          <w:sz w:val="24"/>
          <w:szCs w:val="24"/>
        </w:rPr>
        <w:lastRenderedPageBreak/>
        <w:drawing>
          <wp:inline distT="0" distB="0" distL="0" distR="0" wp14:anchorId="42231E56" wp14:editId="584F9ABA">
            <wp:extent cx="5938796" cy="3503243"/>
            <wp:effectExtent l="0" t="0" r="508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137" cy="3505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7C40" w:rsidRPr="007B299A" w:rsidRDefault="00D75AF8" w:rsidP="002272BD">
      <w:pPr>
        <w:spacing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Figure S2</w:t>
      </w:r>
      <w:r w:rsidR="002E7C40" w:rsidRPr="007B299A">
        <w:rPr>
          <w:rFonts w:asciiTheme="majorBidi" w:hAnsiTheme="majorBidi" w:cstheme="majorBidi"/>
          <w:bCs/>
          <w:sz w:val="24"/>
          <w:szCs w:val="24"/>
        </w:rPr>
        <w:t xml:space="preserve">. Western blot of proteins extracted from the patients F69-508, F37-314, and F37-315s’ fibroblasts and fibroblasts derived from unrelated healthy controls. Detection of the ABHD16A (B panel) and alpha-tubulin (control protein, A panel) are shown. Sizes in </w:t>
      </w:r>
      <w:proofErr w:type="spellStart"/>
      <w:r w:rsidR="002E7C40" w:rsidRPr="007B299A">
        <w:rPr>
          <w:rFonts w:asciiTheme="majorBidi" w:hAnsiTheme="majorBidi" w:cstheme="majorBidi"/>
          <w:bCs/>
          <w:sz w:val="24"/>
          <w:szCs w:val="24"/>
        </w:rPr>
        <w:t>KDa</w:t>
      </w:r>
      <w:proofErr w:type="spellEnd"/>
      <w:r w:rsidR="002E7C40" w:rsidRPr="007B299A">
        <w:rPr>
          <w:rFonts w:asciiTheme="majorBidi" w:hAnsiTheme="majorBidi" w:cstheme="majorBidi"/>
          <w:bCs/>
          <w:sz w:val="24"/>
          <w:szCs w:val="24"/>
        </w:rPr>
        <w:t xml:space="preserve"> are provided on the left of each panel.</w:t>
      </w:r>
    </w:p>
    <w:p w:rsidR="002272BD" w:rsidRPr="007B299A" w:rsidRDefault="002272BD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:rsidR="002272BD" w:rsidRPr="007B299A" w:rsidRDefault="002272BD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:rsidR="002272BD" w:rsidRPr="007B299A" w:rsidRDefault="002272BD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:rsidR="002272BD" w:rsidRPr="007B299A" w:rsidRDefault="002272BD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:rsidR="002272BD" w:rsidRPr="007B299A" w:rsidRDefault="002272BD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:rsidR="00D75AF8" w:rsidRDefault="00D75AF8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</w:p>
    <w:p w:rsidR="002272BD" w:rsidRPr="007B299A" w:rsidRDefault="002272BD" w:rsidP="002272BD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7B299A">
        <w:rPr>
          <w:rFonts w:asciiTheme="majorBidi" w:hAnsiTheme="majorBidi" w:cstheme="majorBidi"/>
          <w:bCs/>
          <w:sz w:val="24"/>
          <w:szCs w:val="24"/>
        </w:rPr>
        <w:lastRenderedPageBreak/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Lipids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Parent (m/z)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Product (m/z)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Cone voltage (V)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Collision energy (</w:t>
            </w:r>
            <w:proofErr w:type="spellStart"/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eV</w:t>
            </w:r>
            <w:proofErr w:type="spellEnd"/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Ionization mod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Arachidonate</w:t>
            </w:r>
            <w:proofErr w:type="spellEnd"/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303,2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303,2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3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Nega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PS 16:0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96,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09,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6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Nega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PS 17:1 (SI)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508,37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21,5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6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Nega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PS 18:1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522,4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35,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6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Nega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PS 18:0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524,2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37,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6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Nega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PS 20:0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552,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65,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6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Nega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PS 22:6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568,2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81,2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6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Nega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PS 22:1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578,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91,4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6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Nega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PS 22:0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580,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93,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6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Nega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PS 24:0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608,19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521,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6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Nega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PC 17:0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510,4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184,1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Posi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PS 16:0/18:1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762,46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577,3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Posi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PS 16:0/18:0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764,18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579,1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Posi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PC 18:0/18 :1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788,6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605,2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5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Posi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PS 18:0/18:1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790,1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605,2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Posi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PS 18:0/20:4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812,7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627,7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Positive</w:t>
            </w:r>
          </w:p>
        </w:tc>
      </w:tr>
      <w:tr w:rsidR="002272BD" w:rsidRPr="007B299A" w:rsidTr="00274517"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PS 18:0/20:1 </w:t>
            </w:r>
          </w:p>
        </w:tc>
        <w:tc>
          <w:tcPr>
            <w:tcW w:w="1603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814,3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629,6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20</w:t>
            </w:r>
          </w:p>
        </w:tc>
        <w:tc>
          <w:tcPr>
            <w:tcW w:w="1604" w:type="dxa"/>
          </w:tcPr>
          <w:p w:rsidR="002272BD" w:rsidRPr="007B299A" w:rsidRDefault="002272BD" w:rsidP="002272B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299A">
              <w:rPr>
                <w:rFonts w:asciiTheme="majorBidi" w:hAnsiTheme="majorBidi" w:cstheme="majorBidi"/>
                <w:bCs/>
                <w:sz w:val="24"/>
                <w:szCs w:val="24"/>
              </w:rPr>
              <w:t>Positive</w:t>
            </w:r>
          </w:p>
        </w:tc>
      </w:tr>
    </w:tbl>
    <w:p w:rsidR="002E7C40" w:rsidRPr="007B299A" w:rsidRDefault="00D75AF8" w:rsidP="00D75AF8">
      <w:pPr>
        <w:pStyle w:val="HTMLPreformatted"/>
        <w:spacing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Table S1</w:t>
      </w:r>
      <w:r w:rsidR="002272BD" w:rsidRPr="007B299A">
        <w:rPr>
          <w:rFonts w:asciiTheme="majorBidi" w:hAnsiTheme="majorBidi" w:cstheme="majorBidi"/>
          <w:bCs/>
          <w:sz w:val="24"/>
          <w:szCs w:val="24"/>
        </w:rPr>
        <w:t xml:space="preserve">: Parameters used for the detection of specific </w:t>
      </w:r>
      <w:proofErr w:type="spellStart"/>
      <w:r w:rsidR="002272BD" w:rsidRPr="007B299A">
        <w:rPr>
          <w:rFonts w:asciiTheme="majorBidi" w:hAnsiTheme="majorBidi" w:cstheme="majorBidi"/>
          <w:bCs/>
          <w:sz w:val="24"/>
          <w:szCs w:val="24"/>
        </w:rPr>
        <w:t>phosphatidylserine</w:t>
      </w:r>
      <w:proofErr w:type="spellEnd"/>
      <w:r w:rsidR="002272BD" w:rsidRPr="007B299A">
        <w:rPr>
          <w:rFonts w:asciiTheme="majorBidi" w:hAnsiTheme="majorBidi" w:cstheme="majorBidi"/>
          <w:bCs/>
          <w:sz w:val="24"/>
          <w:szCs w:val="24"/>
        </w:rPr>
        <w:t xml:space="preserve"> and </w:t>
      </w:r>
      <w:proofErr w:type="spellStart"/>
      <w:r w:rsidR="002272BD" w:rsidRPr="007B299A">
        <w:rPr>
          <w:rFonts w:asciiTheme="majorBidi" w:hAnsiTheme="majorBidi" w:cstheme="majorBidi"/>
          <w:bCs/>
          <w:sz w:val="24"/>
          <w:szCs w:val="24"/>
        </w:rPr>
        <w:t>lysophosphatidylserine</w:t>
      </w:r>
      <w:proofErr w:type="spellEnd"/>
      <w:r w:rsidR="002272BD" w:rsidRPr="007B299A">
        <w:rPr>
          <w:rFonts w:asciiTheme="majorBidi" w:hAnsiTheme="majorBidi" w:cstheme="majorBidi"/>
          <w:bCs/>
          <w:sz w:val="24"/>
          <w:szCs w:val="24"/>
        </w:rPr>
        <w:t xml:space="preserve"> species. PS: </w:t>
      </w:r>
      <w:proofErr w:type="spellStart"/>
      <w:r w:rsidR="002272BD" w:rsidRPr="007B299A">
        <w:rPr>
          <w:rFonts w:asciiTheme="majorBidi" w:hAnsiTheme="majorBidi" w:cstheme="majorBidi"/>
          <w:bCs/>
          <w:sz w:val="24"/>
          <w:szCs w:val="24"/>
        </w:rPr>
        <w:t>phosphatidylserine</w:t>
      </w:r>
      <w:proofErr w:type="spellEnd"/>
      <w:r w:rsidR="002272BD" w:rsidRPr="007B299A">
        <w:rPr>
          <w:rFonts w:asciiTheme="majorBidi" w:hAnsiTheme="majorBidi" w:cstheme="majorBidi"/>
          <w:bCs/>
          <w:sz w:val="24"/>
          <w:szCs w:val="24"/>
        </w:rPr>
        <w:t xml:space="preserve">; LPS: </w:t>
      </w:r>
      <w:proofErr w:type="spellStart"/>
      <w:r w:rsidR="002272BD" w:rsidRPr="007B299A">
        <w:rPr>
          <w:rFonts w:asciiTheme="majorBidi" w:hAnsiTheme="majorBidi" w:cstheme="majorBidi"/>
          <w:bCs/>
          <w:sz w:val="24"/>
          <w:szCs w:val="24"/>
        </w:rPr>
        <w:t>lysophosphatidylserine</w:t>
      </w:r>
      <w:proofErr w:type="spellEnd"/>
      <w:r w:rsidR="002272BD" w:rsidRPr="007B299A">
        <w:rPr>
          <w:rFonts w:asciiTheme="majorBidi" w:hAnsiTheme="majorBidi" w:cstheme="majorBidi"/>
          <w:bCs/>
          <w:sz w:val="24"/>
          <w:szCs w:val="24"/>
        </w:rPr>
        <w:t>; SI: internal standard.</w:t>
      </w:r>
      <w:r w:rsidRPr="007B299A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sectPr w:rsidR="002E7C40" w:rsidRPr="007B299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1MDEytDQysTQwNzJR0lEKTi0uzszPAykwrQUACnOujCwAAAA="/>
  </w:docVars>
  <w:rsids>
    <w:rsidRoot w:val="005A5687"/>
    <w:rsid w:val="002272BD"/>
    <w:rsid w:val="002A7104"/>
    <w:rsid w:val="002E7C40"/>
    <w:rsid w:val="00316560"/>
    <w:rsid w:val="004C56E4"/>
    <w:rsid w:val="00514FF1"/>
    <w:rsid w:val="00532E2C"/>
    <w:rsid w:val="0056612B"/>
    <w:rsid w:val="005A5687"/>
    <w:rsid w:val="005F3E06"/>
    <w:rsid w:val="006C1CDA"/>
    <w:rsid w:val="00781CFD"/>
    <w:rsid w:val="007B299A"/>
    <w:rsid w:val="00825254"/>
    <w:rsid w:val="00833A9B"/>
    <w:rsid w:val="009F4833"/>
    <w:rsid w:val="00C16269"/>
    <w:rsid w:val="00D75AF8"/>
    <w:rsid w:val="00DE3A11"/>
    <w:rsid w:val="00F11C3D"/>
    <w:rsid w:val="00F7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56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A5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568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A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A9B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2E7C4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E7C40"/>
    <w:rPr>
      <w:rFonts w:ascii="Times New Roman" w:hAnsi="Times New Roman" w:cs="Times New Roman"/>
      <w:b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56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A5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568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A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A9B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2E7C4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E7C40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 yahia</dc:creator>
  <cp:lastModifiedBy>ashraf yahia</cp:lastModifiedBy>
  <cp:revision>9</cp:revision>
  <cp:lastPrinted>2021-07-15T19:24:00Z</cp:lastPrinted>
  <dcterms:created xsi:type="dcterms:W3CDTF">2021-05-27T10:16:00Z</dcterms:created>
  <dcterms:modified xsi:type="dcterms:W3CDTF">2021-07-15T19:24:00Z</dcterms:modified>
</cp:coreProperties>
</file>